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ED5" w:rsidRDefault="00112ED5" w:rsidP="00112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istopathologic tumor characteristics of 111 excluded c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95"/>
        <w:gridCol w:w="4095"/>
      </w:tblGrid>
      <w:tr w:rsidR="00112ED5" w:rsidTr="00DD6A8B">
        <w:trPr>
          <w:trHeight w:val="544"/>
        </w:trPr>
        <w:tc>
          <w:tcPr>
            <w:tcW w:w="40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2ED5" w:rsidRPr="005B7BE7" w:rsidRDefault="00112ED5" w:rsidP="00DD6A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0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2ED5" w:rsidRDefault="00112ED5" w:rsidP="00112E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% or mean </w:t>
            </w:r>
            <w:r w:rsidRPr="00EA5E01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</w:tr>
      <w:tr w:rsidR="00112ED5" w:rsidTr="00DD6A8B">
        <w:trPr>
          <w:trHeight w:val="560"/>
        </w:trPr>
        <w:tc>
          <w:tcPr>
            <w:tcW w:w="4095" w:type="dxa"/>
            <w:tcBorders>
              <w:left w:val="nil"/>
              <w:bottom w:val="nil"/>
              <w:right w:val="nil"/>
            </w:tcBorders>
            <w:vAlign w:val="center"/>
          </w:tcPr>
          <w:p w:rsidR="00112ED5" w:rsidRDefault="00752714" w:rsidP="007527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h</w:t>
            </w:r>
            <w:r w:rsidR="00CE2FD1">
              <w:rPr>
                <w:rFonts w:ascii="Times New Roman" w:hAnsi="Times New Roman" w:cs="Times New Roman" w:hint="eastAsia"/>
                <w:sz w:val="24"/>
                <w:szCs w:val="24"/>
              </w:rPr>
              <w:t>istopathology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vAlign w:val="center"/>
          </w:tcPr>
          <w:p w:rsidR="00112ED5" w:rsidRDefault="00112ED5" w:rsidP="00DD6A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ED5" w:rsidTr="00DD6A8B">
        <w:trPr>
          <w:trHeight w:val="70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ED5" w:rsidRDefault="00CE2FD1" w:rsidP="00DD6A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  <w:r w:rsidRPr="00CE2F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ED5" w:rsidRDefault="00CE2FD1" w:rsidP="00974C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</w:t>
            </w:r>
            <w:r w:rsidR="00974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12ED5" w:rsidTr="00DD6A8B">
        <w:trPr>
          <w:trHeight w:val="560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ED5" w:rsidRPr="00112ED5" w:rsidRDefault="00CE2FD1" w:rsidP="00DD6A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vasive lobular carcinoma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ED5" w:rsidRDefault="00CE2FD1" w:rsidP="00974C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974C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12ED5" w:rsidTr="00CE2FD1">
        <w:trPr>
          <w:trHeight w:val="70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ED5" w:rsidRDefault="00CE2FD1" w:rsidP="00DD6A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pillary carcinoma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ED5" w:rsidRDefault="00974CE2" w:rsidP="00DD6A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CE2FD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CE2FD1" w:rsidTr="00CE2FD1">
        <w:trPr>
          <w:trHeight w:val="70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FD1" w:rsidRDefault="00CE2FD1" w:rsidP="00DD6A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ullary carcinoma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FD1" w:rsidRDefault="00CE2FD1" w:rsidP="00DD6A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%</w:t>
            </w:r>
          </w:p>
        </w:tc>
      </w:tr>
      <w:tr w:rsidR="00CE2FD1" w:rsidTr="00CE2FD1">
        <w:trPr>
          <w:trHeight w:val="70"/>
        </w:trPr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2FD1" w:rsidRDefault="00CE2FD1" w:rsidP="00DD6A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roendocrine carcinoma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2FD1" w:rsidRDefault="00CE2FD1" w:rsidP="00DD6A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%</w:t>
            </w:r>
          </w:p>
        </w:tc>
      </w:tr>
      <w:tr w:rsidR="00CE2FD1" w:rsidTr="00DD6A8B">
        <w:trPr>
          <w:trHeight w:val="70"/>
        </w:trPr>
        <w:tc>
          <w:tcPr>
            <w:tcW w:w="4095" w:type="dxa"/>
            <w:tcBorders>
              <w:left w:val="nil"/>
              <w:bottom w:val="nil"/>
              <w:right w:val="nil"/>
            </w:tcBorders>
            <w:vAlign w:val="center"/>
          </w:tcPr>
          <w:p w:rsidR="00CE2FD1" w:rsidRDefault="00CE2FD1" w:rsidP="00CE2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R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vAlign w:val="center"/>
          </w:tcPr>
          <w:p w:rsidR="00CE2FD1" w:rsidRDefault="00974CE2" w:rsidP="00CE2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  <w:r w:rsidR="00CE2FD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CE2FD1" w:rsidTr="00DD6A8B">
        <w:trPr>
          <w:trHeight w:val="70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FD1" w:rsidRDefault="00CE2FD1" w:rsidP="00CE2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PR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FD1" w:rsidRDefault="00974CE2" w:rsidP="00CE2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  <w:r w:rsidR="00CE2FD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CE2FD1" w:rsidTr="00CE2FD1">
        <w:trPr>
          <w:trHeight w:val="70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FD1" w:rsidRPr="00112ED5" w:rsidRDefault="00CE2FD1" w:rsidP="00CE2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r w:rsidRPr="00112ED5">
              <w:rPr>
                <w:rFonts w:ascii="Times New Roman" w:hAnsi="Times New Roman" w:cs="Times New Roman"/>
                <w:sz w:val="24"/>
                <w:szCs w:val="24"/>
              </w:rPr>
              <w:t xml:space="preserve">C-erbB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12ED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≥ </w:t>
            </w:r>
            <w:r w:rsidRPr="00112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FD1" w:rsidRDefault="00974CE2" w:rsidP="00CE2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  <w:bookmarkStart w:id="0" w:name="_GoBack"/>
            <w:bookmarkEnd w:id="0"/>
            <w:r w:rsidR="00CE2FD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CE2FD1" w:rsidTr="00CE2FD1">
        <w:trPr>
          <w:trHeight w:val="70"/>
        </w:trPr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2FD1" w:rsidRPr="00CE2FD1" w:rsidRDefault="00CE2FD1" w:rsidP="00CE2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FD1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  <w:r w:rsidRPr="00CE2FD1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2FD1" w:rsidRDefault="00294DA2" w:rsidP="00294D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A5E01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74C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</w:tbl>
    <w:p w:rsidR="00CE2FD1" w:rsidRDefault="00CE2FD1" w:rsidP="00CE2F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ER, estrogen receptor; PR, progesterone receptor; </w:t>
      </w:r>
      <w:r w:rsidRPr="00CE2FD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including high-grade ductal carcinoma in situ, </w:t>
      </w:r>
      <w:r w:rsidRPr="00CE2FD1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 xml:space="preserve">upper </w:t>
      </w:r>
      <w:r>
        <w:rPr>
          <w:rFonts w:ascii="Times New Roman" w:hAnsi="Times New Roman" w:cs="Times New Roman"/>
          <w:sz w:val="24"/>
          <w:szCs w:val="24"/>
        </w:rPr>
        <w:t>bound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 of positive cell population</w:t>
      </w:r>
      <w:r>
        <w:rPr>
          <w:rFonts w:ascii="Times New Roman" w:hAnsi="Times New Roman" w:cs="Times New Roman"/>
          <w:sz w:val="24"/>
          <w:szCs w:val="24"/>
        </w:rPr>
        <w:t xml:space="preserve"> (%)</w:t>
      </w:r>
    </w:p>
    <w:p w:rsidR="00FA1721" w:rsidRPr="00CE2FD1" w:rsidRDefault="00FA1721"/>
    <w:sectPr w:rsidR="00FA1721" w:rsidRPr="00CE2F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5F30" w:rsidRDefault="00015F30" w:rsidP="00974CE2">
      <w:pPr>
        <w:spacing w:after="0" w:line="240" w:lineRule="auto"/>
      </w:pPr>
      <w:r>
        <w:separator/>
      </w:r>
    </w:p>
  </w:endnote>
  <w:endnote w:type="continuationSeparator" w:id="0">
    <w:p w:rsidR="00015F30" w:rsidRDefault="00015F30" w:rsidP="00974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5F30" w:rsidRDefault="00015F30" w:rsidP="00974CE2">
      <w:pPr>
        <w:spacing w:after="0" w:line="240" w:lineRule="auto"/>
      </w:pPr>
      <w:r>
        <w:separator/>
      </w:r>
    </w:p>
  </w:footnote>
  <w:footnote w:type="continuationSeparator" w:id="0">
    <w:p w:rsidR="00015F30" w:rsidRDefault="00015F30" w:rsidP="00974C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ED5"/>
    <w:rsid w:val="00015F30"/>
    <w:rsid w:val="00112ED5"/>
    <w:rsid w:val="00294DA2"/>
    <w:rsid w:val="00752714"/>
    <w:rsid w:val="00974CE2"/>
    <w:rsid w:val="00CE2FD1"/>
    <w:rsid w:val="00FA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0B1652-E3FF-475C-A80F-2F2301BA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2E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2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74C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74CE2"/>
  </w:style>
  <w:style w:type="paragraph" w:styleId="a5">
    <w:name w:val="footer"/>
    <w:basedOn w:val="a"/>
    <w:link w:val="Char0"/>
    <w:uiPriority w:val="99"/>
    <w:unhideWhenUsed/>
    <w:rsid w:val="00974C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74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4-05T06:19:00Z</dcterms:created>
  <dcterms:modified xsi:type="dcterms:W3CDTF">2021-04-07T08:16:00Z</dcterms:modified>
</cp:coreProperties>
</file>